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D4" w:rsidRPr="00FE7C0E" w:rsidRDefault="00FE7C0E">
      <w:pPr>
        <w:rPr>
          <w:rFonts w:ascii="Times New Roman" w:hAnsi="Times New Roman" w:cs="Times New Roman"/>
          <w:b/>
          <w:sz w:val="18"/>
          <w:szCs w:val="18"/>
        </w:rPr>
      </w:pPr>
      <w:r w:rsidRPr="00FE7C0E">
        <w:rPr>
          <w:rFonts w:ascii="Times New Roman" w:hAnsi="Times New Roman" w:cs="Times New Roman"/>
          <w:b/>
          <w:sz w:val="18"/>
          <w:szCs w:val="18"/>
        </w:rPr>
        <w:t>S</w:t>
      </w:r>
      <w:r w:rsidRPr="00BE17F8">
        <w:rPr>
          <w:rFonts w:ascii="Times New Roman" w:hAnsi="Times New Roman" w:cs="Times New Roman"/>
          <w:b/>
          <w:sz w:val="18"/>
          <w:szCs w:val="18"/>
        </w:rPr>
        <w:t>upplementary Table S</w:t>
      </w:r>
      <w:r w:rsidR="006B41F1">
        <w:rPr>
          <w:rFonts w:ascii="Times New Roman" w:hAnsi="Times New Roman" w:cs="Times New Roman"/>
          <w:b/>
          <w:sz w:val="18"/>
          <w:szCs w:val="18"/>
        </w:rPr>
        <w:t>1</w:t>
      </w:r>
      <w:r w:rsidR="00584DD4" w:rsidRPr="00BE17F8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BE17F8" w:rsidRPr="00BE17F8">
        <w:rPr>
          <w:rFonts w:ascii="Times New Roman" w:hAnsi="Times New Roman" w:cs="Times New Roman"/>
          <w:b/>
          <w:sz w:val="18"/>
          <w:szCs w:val="18"/>
        </w:rPr>
        <w:t xml:space="preserve">The ER </w:t>
      </w:r>
      <w:r w:rsidR="00BE17F8" w:rsidRPr="00BE17F8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expression level in the residual tumors after </w:t>
      </w:r>
      <w:r w:rsidR="00BE17F8">
        <w:rPr>
          <w:rFonts w:ascii="Times New Roman" w:hAnsi="Times New Roman" w:cs="Times New Roman"/>
          <w:b/>
          <w:color w:val="000000"/>
          <w:sz w:val="18"/>
          <w:szCs w:val="18"/>
        </w:rPr>
        <w:t>neoadjuvant chemotherapy (</w:t>
      </w:r>
      <w:r w:rsidR="00BE17F8" w:rsidRPr="00BE17F8">
        <w:rPr>
          <w:rFonts w:ascii="Times New Roman" w:hAnsi="Times New Roman" w:cs="Times New Roman"/>
          <w:b/>
          <w:color w:val="000000"/>
          <w:sz w:val="18"/>
          <w:szCs w:val="18"/>
        </w:rPr>
        <w:t>NAC</w:t>
      </w:r>
      <w:r w:rsidR="00BE17F8">
        <w:rPr>
          <w:rFonts w:ascii="Times New Roman" w:hAnsi="Times New Roman" w:cs="Times New Roman"/>
          <w:b/>
          <w:color w:val="000000"/>
          <w:sz w:val="18"/>
          <w:szCs w:val="18"/>
        </w:rPr>
        <w:t>)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567"/>
        <w:gridCol w:w="1276"/>
        <w:gridCol w:w="1417"/>
        <w:gridCol w:w="1560"/>
        <w:gridCol w:w="1275"/>
      </w:tblGrid>
      <w:tr w:rsidR="00BE17F8" w:rsidRPr="00B20E75" w:rsidTr="00FB7EAB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pCR, No. (%)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E17F8" w:rsidRPr="00BE17F8" w:rsidRDefault="00BE17F8" w:rsidP="00BE1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7F8">
              <w:rPr>
                <w:rFonts w:ascii="Times New Roman" w:hAnsi="Times New Roman" w:cs="Times New Roman"/>
                <w:sz w:val="18"/>
                <w:szCs w:val="18"/>
              </w:rPr>
              <w:t xml:space="preserve">The ER </w:t>
            </w:r>
            <w:r w:rsidRPr="00BE1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ression level after NAC</w:t>
            </w:r>
            <w:r w:rsidR="00F245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F24566" w:rsidRPr="00C737B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  <w:r w:rsidR="004A600E" w:rsidRPr="00C737BF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BE17F8" w:rsidRPr="00B20E75" w:rsidTr="00FB7EAB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ER low positiv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ER &gt; 10% positiv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ER negative</w:t>
            </w:r>
          </w:p>
        </w:tc>
      </w:tr>
      <w:tr w:rsidR="00BE17F8" w:rsidRPr="00B20E75" w:rsidTr="00FB7EAB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 xml:space="preserve">ER low positive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7 (31.8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600E" w:rsidRPr="00C737BF">
              <w:rPr>
                <w:rFonts w:ascii="Times New Roman" w:hAnsi="Times New Roman" w:cs="Times New Roman"/>
                <w:sz w:val="18"/>
                <w:szCs w:val="18"/>
              </w:rPr>
              <w:t>(31.8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BE17F8" w:rsidRPr="00C737BF" w:rsidRDefault="00BD69DB" w:rsidP="00BD69DB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600E" w:rsidRPr="00C737B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4A600E" w:rsidRPr="00C737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BE17F8" w:rsidRPr="00C737BF" w:rsidRDefault="00BD69DB" w:rsidP="00BD69DB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600E" w:rsidRPr="00C737B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="004A600E" w:rsidRPr="00C737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E17F8" w:rsidRPr="00B20E75" w:rsidTr="00FB7EAB">
        <w:trPr>
          <w:jc w:val="center"/>
        </w:trPr>
        <w:tc>
          <w:tcPr>
            <w:tcW w:w="1843" w:type="dxa"/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ER &gt; 10% positive</w:t>
            </w:r>
          </w:p>
        </w:tc>
        <w:tc>
          <w:tcPr>
            <w:tcW w:w="567" w:type="dxa"/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276" w:type="dxa"/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10 (6.3)</w:t>
            </w:r>
          </w:p>
        </w:tc>
        <w:tc>
          <w:tcPr>
            <w:tcW w:w="1417" w:type="dxa"/>
            <w:shd w:val="clear" w:color="auto" w:fill="auto"/>
          </w:tcPr>
          <w:p w:rsidR="00BE17F8" w:rsidRPr="00C737BF" w:rsidRDefault="00BE17F8" w:rsidP="007155FA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7155F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(90.6)</w:t>
            </w:r>
          </w:p>
        </w:tc>
        <w:tc>
          <w:tcPr>
            <w:tcW w:w="1560" w:type="dxa"/>
          </w:tcPr>
          <w:p w:rsidR="00BE17F8" w:rsidRPr="00C737BF" w:rsidRDefault="007155FA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(2.5)</w:t>
            </w:r>
          </w:p>
        </w:tc>
        <w:tc>
          <w:tcPr>
            <w:tcW w:w="1275" w:type="dxa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(0.6)</w:t>
            </w:r>
          </w:p>
        </w:tc>
      </w:tr>
      <w:tr w:rsidR="00BE17F8" w:rsidRPr="00B20E75" w:rsidTr="00FB7EAB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ER negativ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BE17F8" w:rsidRPr="00C737BF" w:rsidRDefault="00BE17F8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 w:rsidRPr="00C737BF">
              <w:rPr>
                <w:rFonts w:ascii="Times New Roman" w:hAnsi="Times New Roman" w:cs="Times New Roman"/>
                <w:sz w:val="18"/>
                <w:szCs w:val="18"/>
              </w:rPr>
              <w:t>18 (30.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BE17F8" w:rsidRPr="00C737BF" w:rsidRDefault="007155FA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(1.7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BE17F8" w:rsidRPr="00C737BF" w:rsidRDefault="007155FA" w:rsidP="00417DE5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(3.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E17F8" w:rsidRPr="00C737BF" w:rsidRDefault="007155FA" w:rsidP="007155FA">
            <w:pPr>
              <w:ind w:rightChars="-567" w:right="-119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A600E">
              <w:rPr>
                <w:rFonts w:ascii="Times New Roman" w:hAnsi="Times New Roman" w:cs="Times New Roman"/>
                <w:sz w:val="18"/>
                <w:szCs w:val="18"/>
              </w:rPr>
              <w:t xml:space="preserve"> (65.0)</w:t>
            </w:r>
          </w:p>
        </w:tc>
      </w:tr>
    </w:tbl>
    <w:p w:rsidR="00BB39CF" w:rsidRDefault="00FB7EAB" w:rsidP="00FB7EAB">
      <w:pPr>
        <w:ind w:rightChars="-567" w:right="-1191" w:firstLineChars="10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R, </w:t>
      </w:r>
      <w:r w:rsidRPr="00584DD4">
        <w:rPr>
          <w:rFonts w:ascii="Times New Roman" w:hAnsi="Times New Roman" w:cs="Times New Roman"/>
          <w:sz w:val="18"/>
          <w:szCs w:val="18"/>
        </w:rPr>
        <w:t>Estrogen Receptor</w:t>
      </w:r>
      <w:bookmarkStart w:id="0" w:name="_GoBack"/>
      <w:bookmarkEnd w:id="0"/>
    </w:p>
    <w:p w:rsidR="00BE17F8" w:rsidRDefault="00BE17F8" w:rsidP="00BB39CF">
      <w:pPr>
        <w:ind w:rightChars="-567" w:right="-1191"/>
        <w:rPr>
          <w:rFonts w:ascii="Times New Roman" w:hAnsi="Times New Roman" w:cs="Times New Roman"/>
          <w:sz w:val="18"/>
          <w:szCs w:val="18"/>
        </w:rPr>
      </w:pPr>
    </w:p>
    <w:p w:rsidR="00BE17F8" w:rsidRPr="00782729" w:rsidRDefault="00BE17F8" w:rsidP="00BB39CF">
      <w:pPr>
        <w:ind w:rightChars="-567" w:right="-1191"/>
        <w:rPr>
          <w:rFonts w:ascii="Times New Roman" w:hAnsi="Times New Roman" w:cs="Times New Roman"/>
          <w:sz w:val="18"/>
          <w:szCs w:val="18"/>
        </w:rPr>
      </w:pPr>
    </w:p>
    <w:sectPr w:rsidR="00BE17F8" w:rsidRPr="00782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0E3" w:rsidRDefault="00FC50E3" w:rsidP="002C0502">
      <w:r>
        <w:separator/>
      </w:r>
    </w:p>
  </w:endnote>
  <w:endnote w:type="continuationSeparator" w:id="0">
    <w:p w:rsidR="00FC50E3" w:rsidRDefault="00FC50E3" w:rsidP="002C0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0E3" w:rsidRDefault="00FC50E3" w:rsidP="002C0502">
      <w:r>
        <w:separator/>
      </w:r>
    </w:p>
  </w:footnote>
  <w:footnote w:type="continuationSeparator" w:id="0">
    <w:p w:rsidR="00FC50E3" w:rsidRDefault="00FC50E3" w:rsidP="002C0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AB8"/>
    <w:rsid w:val="0001323C"/>
    <w:rsid w:val="00030EF2"/>
    <w:rsid w:val="0003412D"/>
    <w:rsid w:val="000357FD"/>
    <w:rsid w:val="0004097A"/>
    <w:rsid w:val="00043A55"/>
    <w:rsid w:val="00047562"/>
    <w:rsid w:val="000B5E5F"/>
    <w:rsid w:val="000D1EC6"/>
    <w:rsid w:val="000D4524"/>
    <w:rsid w:val="0014583C"/>
    <w:rsid w:val="001C243F"/>
    <w:rsid w:val="001F7509"/>
    <w:rsid w:val="0020098E"/>
    <w:rsid w:val="00203C77"/>
    <w:rsid w:val="0020537A"/>
    <w:rsid w:val="002511EE"/>
    <w:rsid w:val="002821FE"/>
    <w:rsid w:val="002C0502"/>
    <w:rsid w:val="002E4CF1"/>
    <w:rsid w:val="002F7CBE"/>
    <w:rsid w:val="0037611B"/>
    <w:rsid w:val="00386367"/>
    <w:rsid w:val="003A45DA"/>
    <w:rsid w:val="00437CB7"/>
    <w:rsid w:val="00483308"/>
    <w:rsid w:val="00487210"/>
    <w:rsid w:val="004A2AE6"/>
    <w:rsid w:val="004A2CA1"/>
    <w:rsid w:val="004A5D0B"/>
    <w:rsid w:val="004A600E"/>
    <w:rsid w:val="004B0B61"/>
    <w:rsid w:val="004B4849"/>
    <w:rsid w:val="004C368A"/>
    <w:rsid w:val="005279BB"/>
    <w:rsid w:val="00554486"/>
    <w:rsid w:val="00583F81"/>
    <w:rsid w:val="00584DD4"/>
    <w:rsid w:val="005B17D0"/>
    <w:rsid w:val="005D0CA7"/>
    <w:rsid w:val="005D417B"/>
    <w:rsid w:val="005D6133"/>
    <w:rsid w:val="0061016F"/>
    <w:rsid w:val="0063696A"/>
    <w:rsid w:val="00651DA7"/>
    <w:rsid w:val="00662BC5"/>
    <w:rsid w:val="006633F7"/>
    <w:rsid w:val="0066622F"/>
    <w:rsid w:val="00666CB2"/>
    <w:rsid w:val="006B41F1"/>
    <w:rsid w:val="006C02F8"/>
    <w:rsid w:val="00710A14"/>
    <w:rsid w:val="007155FA"/>
    <w:rsid w:val="00740A1E"/>
    <w:rsid w:val="00765CEE"/>
    <w:rsid w:val="00782729"/>
    <w:rsid w:val="007A1AB8"/>
    <w:rsid w:val="007A388D"/>
    <w:rsid w:val="007A4596"/>
    <w:rsid w:val="00836FED"/>
    <w:rsid w:val="00853BD7"/>
    <w:rsid w:val="00890185"/>
    <w:rsid w:val="008B2A60"/>
    <w:rsid w:val="008D690F"/>
    <w:rsid w:val="008F64FA"/>
    <w:rsid w:val="009052A4"/>
    <w:rsid w:val="00936083"/>
    <w:rsid w:val="009426DE"/>
    <w:rsid w:val="009A3824"/>
    <w:rsid w:val="009D4BE3"/>
    <w:rsid w:val="009F68F1"/>
    <w:rsid w:val="00A02917"/>
    <w:rsid w:val="00A054BA"/>
    <w:rsid w:val="00A1466E"/>
    <w:rsid w:val="00A53061"/>
    <w:rsid w:val="00A53B94"/>
    <w:rsid w:val="00A824BA"/>
    <w:rsid w:val="00A867F2"/>
    <w:rsid w:val="00A915CA"/>
    <w:rsid w:val="00AB5399"/>
    <w:rsid w:val="00AE3037"/>
    <w:rsid w:val="00B309DB"/>
    <w:rsid w:val="00B421B3"/>
    <w:rsid w:val="00B44E25"/>
    <w:rsid w:val="00B61549"/>
    <w:rsid w:val="00B81E41"/>
    <w:rsid w:val="00B8653F"/>
    <w:rsid w:val="00B93C7E"/>
    <w:rsid w:val="00BB39CF"/>
    <w:rsid w:val="00BC2DA7"/>
    <w:rsid w:val="00BC6457"/>
    <w:rsid w:val="00BD3F3C"/>
    <w:rsid w:val="00BD69DB"/>
    <w:rsid w:val="00BE17F8"/>
    <w:rsid w:val="00BE1EB3"/>
    <w:rsid w:val="00BE3D26"/>
    <w:rsid w:val="00BF1D00"/>
    <w:rsid w:val="00BF4D2D"/>
    <w:rsid w:val="00C53246"/>
    <w:rsid w:val="00C84B69"/>
    <w:rsid w:val="00CA1A1F"/>
    <w:rsid w:val="00CB1D9C"/>
    <w:rsid w:val="00CC052F"/>
    <w:rsid w:val="00CD166C"/>
    <w:rsid w:val="00CE5310"/>
    <w:rsid w:val="00D221C6"/>
    <w:rsid w:val="00D54FA8"/>
    <w:rsid w:val="00D95789"/>
    <w:rsid w:val="00DB6191"/>
    <w:rsid w:val="00DF4319"/>
    <w:rsid w:val="00E45FF9"/>
    <w:rsid w:val="00E81C9E"/>
    <w:rsid w:val="00ED39D8"/>
    <w:rsid w:val="00ED620A"/>
    <w:rsid w:val="00F24566"/>
    <w:rsid w:val="00F445E3"/>
    <w:rsid w:val="00F52891"/>
    <w:rsid w:val="00FB7EAB"/>
    <w:rsid w:val="00FC50E3"/>
    <w:rsid w:val="00FC66EA"/>
    <w:rsid w:val="00FD2F94"/>
    <w:rsid w:val="00FE7C0E"/>
    <w:rsid w:val="00FF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D0FCD-DFD1-44DE-84E0-6E885B5A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C0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05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C0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0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0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09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enhail-Thinkpad</cp:lastModifiedBy>
  <cp:revision>101</cp:revision>
  <dcterms:created xsi:type="dcterms:W3CDTF">2022-03-25T13:27:00Z</dcterms:created>
  <dcterms:modified xsi:type="dcterms:W3CDTF">2023-08-16T12:19:00Z</dcterms:modified>
</cp:coreProperties>
</file>